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F03" w:rsidRDefault="00196F03" w:rsidP="00196F03">
      <w:pPr>
        <w:pStyle w:val="Heading1"/>
        <w:rPr>
          <w:lang w:val="en-US"/>
        </w:rPr>
      </w:pPr>
      <w:bookmarkStart w:id="0" w:name="_GoBack"/>
      <w:r>
        <w:rPr>
          <w:lang w:val="en-US"/>
        </w:rPr>
        <w:t>S1</w:t>
      </w:r>
      <w:r w:rsidR="00A23AAC">
        <w:rPr>
          <w:lang w:val="en-US"/>
        </w:rPr>
        <w:t xml:space="preserve"> Appendix.</w:t>
      </w:r>
      <w:r>
        <w:rPr>
          <w:lang w:val="en-US"/>
        </w:rPr>
        <w:t xml:space="preserve"> </w:t>
      </w:r>
      <w:r w:rsidR="007621F8" w:rsidRPr="00602B77">
        <w:rPr>
          <w:rFonts w:ascii="Times New Roman" w:hAnsi="Times New Roman" w:cs="Times New Roman"/>
          <w:sz w:val="24"/>
          <w:szCs w:val="24"/>
        </w:rPr>
        <w:t>Presentation of fidelity elements and how they were measured</w:t>
      </w:r>
      <w:r w:rsidR="00A23AAC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:rsidR="00196F03" w:rsidRPr="00196F03" w:rsidRDefault="00196F03" w:rsidP="00196F0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2138"/>
        <w:gridCol w:w="1307"/>
        <w:gridCol w:w="2031"/>
        <w:gridCol w:w="2166"/>
      </w:tblGrid>
      <w:tr w:rsidR="00961F03" w:rsidRPr="00157B8B" w:rsidTr="00D2059E">
        <w:tc>
          <w:tcPr>
            <w:tcW w:w="2138" w:type="dxa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b/>
                <w:sz w:val="20"/>
                <w:szCs w:val="20"/>
              </w:rPr>
              <w:t>Fidelity Elements</w:t>
            </w:r>
          </w:p>
        </w:tc>
        <w:tc>
          <w:tcPr>
            <w:tcW w:w="1307" w:type="dxa"/>
          </w:tcPr>
          <w:p w:rsidR="00961F03" w:rsidRPr="00157B8B" w:rsidRDefault="00961F03" w:rsidP="00B520A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schools</w:t>
            </w:r>
            <w:r w:rsidR="00B520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hering</w:t>
            </w:r>
          </w:p>
        </w:tc>
        <w:tc>
          <w:tcPr>
            <w:tcW w:w="2031" w:type="dxa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2166" w:type="dxa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b/>
                <w:sz w:val="20"/>
                <w:szCs w:val="20"/>
              </w:rPr>
              <w:t>Measurement Classification</w:t>
            </w:r>
          </w:p>
        </w:tc>
      </w:tr>
      <w:tr w:rsidR="00961F03" w:rsidRPr="00157B8B" w:rsidTr="00D2059E">
        <w:trPr>
          <w:trHeight w:val="2922"/>
        </w:trPr>
        <w:tc>
          <w:tcPr>
            <w:tcW w:w="2138" w:type="dxa"/>
          </w:tcPr>
          <w:p w:rsidR="00961F03" w:rsidRPr="00F90676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ntent</w:t>
            </w:r>
          </w:p>
          <w:p w:rsidR="00961F03" w:rsidRPr="00157B8B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059E">
              <w:rPr>
                <w:rFonts w:ascii="Times New Roman" w:hAnsi="Times New Roman" w:cs="Times New Roman"/>
                <w:sz w:val="20"/>
                <w:szCs w:val="20"/>
              </w:rPr>
              <w:t>Community Assessment</w:t>
            </w:r>
            <w:r w:rsidRPr="00D2059E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059E">
              <w:rPr>
                <w:rFonts w:ascii="Times New Roman" w:hAnsi="Times New Roman" w:cs="Times New Roman"/>
                <w:sz w:val="20"/>
                <w:szCs w:val="20"/>
              </w:rPr>
              <w:t>Resource Assessment</w:t>
            </w:r>
            <w:r w:rsidRPr="00D2059E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059E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r w:rsidRPr="00D2059E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059E">
              <w:rPr>
                <w:rFonts w:ascii="Times New Roman" w:hAnsi="Times New Roman" w:cs="Times New Roman"/>
                <w:sz w:val="20"/>
                <w:szCs w:val="20"/>
              </w:rPr>
              <w:t>Brushing program</w:t>
            </w:r>
            <w:r w:rsidRPr="00D2059E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059E">
              <w:rPr>
                <w:rFonts w:ascii="Times New Roman" w:hAnsi="Times New Roman" w:cs="Times New Roman"/>
                <w:sz w:val="20"/>
                <w:szCs w:val="20"/>
              </w:rPr>
              <w:t xml:space="preserve">F/S children 7/8 </w:t>
            </w:r>
            <w:proofErr w:type="spellStart"/>
            <w:r w:rsidRPr="00D2059E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20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61F03" w:rsidRPr="00D2059E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 xml:space="preserve">F/S children 12/13 </w:t>
            </w:r>
            <w:proofErr w:type="spellStart"/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157B8B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Pr="00157B8B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Health Practice</w:t>
            </w:r>
          </w:p>
          <w:p w:rsidR="00961F03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cr/>
              <w:t>Oral Health training for staff</w:t>
            </w:r>
            <w:r w:rsidRPr="00157B8B">
              <w:rPr>
                <w:rFonts w:ascii="Times New Roman" w:hAnsi="Times New Roman" w:cs="Times New Roman"/>
                <w:sz w:val="20"/>
                <w:szCs w:val="20"/>
              </w:rPr>
              <w:cr/>
            </w:r>
          </w:p>
          <w:p w:rsidR="00961F03" w:rsidRPr="00157B8B" w:rsidRDefault="00961F03" w:rsidP="00D2059E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Collective implementation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1" w:type="dxa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Key activities of the pro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s scoring 5 ≤ on content =1Adherence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s scoring &lt; 5 on content =0 Adherence</w:t>
            </w:r>
          </w:p>
        </w:tc>
        <w:tc>
          <w:tcPr>
            <w:tcW w:w="2166" w:type="dxa"/>
            <w:vMerge w:val="restart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b/>
                <w:sz w:val="20"/>
                <w:szCs w:val="20"/>
              </w:rPr>
              <w:t>ADHERENCE</w:t>
            </w:r>
          </w:p>
        </w:tc>
      </w:tr>
      <w:tr w:rsidR="00961F03" w:rsidRPr="00157B8B" w:rsidTr="00196F03">
        <w:trPr>
          <w:trHeight w:val="1968"/>
        </w:trPr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verage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961F03" w:rsidRPr="00157B8B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031" w:type="dxa"/>
          </w:tcPr>
          <w:p w:rsidR="00961F03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upils reach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Total number of children in </w:t>
            </w:r>
            <w:r w:rsidRPr="00157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&amp; 7 </w:t>
            </w:r>
            <w:r w:rsidRPr="00157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school.</w:t>
            </w:r>
          </w:p>
          <w:p w:rsidR="00961F03" w:rsidRDefault="00961F03" w:rsidP="00D20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re than 50%  school coverage = 1; less =0)</w:t>
            </w:r>
          </w:p>
          <w:p w:rsidR="00961F03" w:rsidRDefault="00961F03" w:rsidP="00D205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Pr="00157B8B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Merge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03" w:rsidRPr="00157B8B" w:rsidTr="00D2059E"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uration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961F03" w:rsidRPr="00157B8B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031" w:type="dxa"/>
          </w:tcPr>
          <w:p w:rsidR="00961F03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hours spent at a school per day.</w:t>
            </w:r>
          </w:p>
          <w:p w:rsidR="00961F03" w:rsidRPr="00157B8B" w:rsidRDefault="005319EB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nimum 4 hours</w:t>
            </w:r>
            <w:r w:rsidR="00961F03">
              <w:rPr>
                <w:rFonts w:ascii="Times New Roman" w:hAnsi="Times New Roman" w:cs="Times New Roman"/>
                <w:sz w:val="20"/>
                <w:szCs w:val="20"/>
              </w:rPr>
              <w:t xml:space="preserve"> = 1; less =0)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Merge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03" w:rsidRPr="00157B8B" w:rsidTr="00D2059E"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requency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961F03" w:rsidRPr="00157B8B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031" w:type="dxa"/>
          </w:tcPr>
          <w:p w:rsidR="00961F03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times a school was revisited in a year.</w:t>
            </w:r>
          </w:p>
          <w:p w:rsidR="00961F03" w:rsidRPr="00157B8B" w:rsidRDefault="005319EB" w:rsidP="00F906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nimum 2/year</w:t>
            </w:r>
            <w:r w:rsidR="00961F03">
              <w:rPr>
                <w:rFonts w:ascii="Times New Roman" w:hAnsi="Times New Roman" w:cs="Times New Roman"/>
                <w:sz w:val="20"/>
                <w:szCs w:val="20"/>
              </w:rPr>
              <w:t xml:space="preserve"> = 1; less =0)</w:t>
            </w:r>
          </w:p>
          <w:p w:rsidR="00961F03" w:rsidRPr="00157B8B" w:rsidRDefault="00961F03" w:rsidP="00D205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Merge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03" w:rsidRPr="00157B8B" w:rsidTr="00D2059E">
        <w:trPr>
          <w:trHeight w:val="848"/>
        </w:trPr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Quality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Preparedness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Interaction with teams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307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31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Quality of delivery</w:t>
            </w:r>
          </w:p>
          <w:p w:rsidR="00961F03" w:rsidRPr="00157B8B" w:rsidRDefault="005319EB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s = 1; No</w:t>
            </w:r>
            <w:r w:rsidR="00961F0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1F0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166" w:type="dxa"/>
            <w:vMerge w:val="restart"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b/>
                <w:sz w:val="20"/>
                <w:szCs w:val="20"/>
              </w:rPr>
              <w:t>POTENTIAL MODERATORS</w:t>
            </w:r>
          </w:p>
        </w:tc>
      </w:tr>
      <w:tr w:rsidR="00961F03" w:rsidRPr="00157B8B" w:rsidTr="00D2059E">
        <w:trPr>
          <w:trHeight w:val="1380"/>
        </w:trPr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acilitation Strategy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School staff support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Dental assistance availability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Functioning equipment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Availability of water</w:t>
            </w:r>
          </w:p>
        </w:tc>
        <w:tc>
          <w:tcPr>
            <w:tcW w:w="1307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31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Facilitation strategies</w:t>
            </w:r>
          </w:p>
          <w:p w:rsidR="00961F03" w:rsidRPr="00157B8B" w:rsidRDefault="005319EB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s =1; No = 0)</w:t>
            </w:r>
          </w:p>
        </w:tc>
        <w:tc>
          <w:tcPr>
            <w:tcW w:w="2166" w:type="dxa"/>
            <w:vMerge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03" w:rsidRPr="00157B8B" w:rsidTr="00D2059E">
        <w:trPr>
          <w:trHeight w:val="1134"/>
        </w:trPr>
        <w:tc>
          <w:tcPr>
            <w:tcW w:w="2138" w:type="dxa"/>
          </w:tcPr>
          <w:p w:rsidR="00961F03" w:rsidRPr="00F90676" w:rsidRDefault="00961F03" w:rsidP="00D2059E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9067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rticipant responsiveness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Stakeholder engagement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Stakeholder satisfaction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Perception of relevance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Parental participation</w:t>
            </w:r>
          </w:p>
        </w:tc>
        <w:tc>
          <w:tcPr>
            <w:tcW w:w="1307" w:type="dxa"/>
          </w:tcPr>
          <w:p w:rsidR="005319EB" w:rsidRDefault="005319EB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19EB" w:rsidRDefault="005319EB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1" w:type="dxa"/>
          </w:tcPr>
          <w:p w:rsidR="00961F03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B8B">
              <w:rPr>
                <w:rFonts w:ascii="Times New Roman" w:hAnsi="Times New Roman" w:cs="Times New Roman"/>
                <w:sz w:val="20"/>
                <w:szCs w:val="20"/>
              </w:rPr>
              <w:t>Participant responsiveness</w:t>
            </w:r>
          </w:p>
          <w:p w:rsidR="00961F03" w:rsidRPr="00157B8B" w:rsidRDefault="005319EB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s = 1; No = 0</w:t>
            </w:r>
            <w:r w:rsidR="00961F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6" w:type="dxa"/>
            <w:vMerge/>
          </w:tcPr>
          <w:p w:rsidR="00961F03" w:rsidRPr="00157B8B" w:rsidRDefault="00961F03" w:rsidP="00D2059E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72671" w:rsidRDefault="00872671" w:rsidP="007621F8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872671" w:rsidRDefault="00872671" w:rsidP="007621F8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872671" w:rsidRPr="00602B77" w:rsidRDefault="00872671" w:rsidP="007621F8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7621F8" w:rsidRPr="007621F8" w:rsidRDefault="007621F8" w:rsidP="007621F8">
      <w:pPr>
        <w:rPr>
          <w:lang w:val="en-US"/>
        </w:rPr>
      </w:pPr>
    </w:p>
    <w:sectPr w:rsidR="007621F8" w:rsidRPr="007621F8" w:rsidSect="0087267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F07" w:rsidRDefault="00C41F07" w:rsidP="001B795D">
      <w:pPr>
        <w:spacing w:after="0" w:line="240" w:lineRule="auto"/>
      </w:pPr>
      <w:r>
        <w:separator/>
      </w:r>
    </w:p>
  </w:endnote>
  <w:endnote w:type="continuationSeparator" w:id="0">
    <w:p w:rsidR="00C41F07" w:rsidRDefault="00C41F07" w:rsidP="001B7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475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795D" w:rsidRDefault="001B79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0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795D" w:rsidRDefault="001B79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F07" w:rsidRDefault="00C41F07" w:rsidP="001B795D">
      <w:pPr>
        <w:spacing w:after="0" w:line="240" w:lineRule="auto"/>
      </w:pPr>
      <w:r>
        <w:separator/>
      </w:r>
    </w:p>
  </w:footnote>
  <w:footnote w:type="continuationSeparator" w:id="0">
    <w:p w:rsidR="00C41F07" w:rsidRDefault="00C41F07" w:rsidP="001B79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A8564B"/>
    <w:multiLevelType w:val="hybridMultilevel"/>
    <w:tmpl w:val="617897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21F8"/>
    <w:rsid w:val="00196F03"/>
    <w:rsid w:val="001B795D"/>
    <w:rsid w:val="002D5503"/>
    <w:rsid w:val="002D71EA"/>
    <w:rsid w:val="003255E3"/>
    <w:rsid w:val="003D6745"/>
    <w:rsid w:val="005319EB"/>
    <w:rsid w:val="00665576"/>
    <w:rsid w:val="006D5D30"/>
    <w:rsid w:val="007621F8"/>
    <w:rsid w:val="0087079A"/>
    <w:rsid w:val="00872671"/>
    <w:rsid w:val="00887D15"/>
    <w:rsid w:val="00961F03"/>
    <w:rsid w:val="00962BE8"/>
    <w:rsid w:val="009F20B3"/>
    <w:rsid w:val="00A112D3"/>
    <w:rsid w:val="00A23AAC"/>
    <w:rsid w:val="00B520A6"/>
    <w:rsid w:val="00C41F07"/>
    <w:rsid w:val="00CF10E0"/>
    <w:rsid w:val="00D2059E"/>
    <w:rsid w:val="00E24A25"/>
    <w:rsid w:val="00E46E78"/>
    <w:rsid w:val="00F9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633B87-3881-4DFF-921C-B6B6E9C9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1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1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62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05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7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5D"/>
  </w:style>
  <w:style w:type="paragraph" w:styleId="Footer">
    <w:name w:val="footer"/>
    <w:basedOn w:val="Normal"/>
    <w:link w:val="FooterChar"/>
    <w:uiPriority w:val="99"/>
    <w:unhideWhenUsed/>
    <w:rsid w:val="001B7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125</Characters>
  <Application>Microsoft Office Word</Application>
  <DocSecurity>0</DocSecurity>
  <Lines>16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ELCOT</cp:lastModifiedBy>
  <cp:revision>4</cp:revision>
  <dcterms:created xsi:type="dcterms:W3CDTF">2020-10-19T10:06:00Z</dcterms:created>
  <dcterms:modified xsi:type="dcterms:W3CDTF">2020-11-04T11:02:00Z</dcterms:modified>
</cp:coreProperties>
</file>